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0A16C" w14:textId="6EA02808" w:rsidR="00EE0617" w:rsidRDefault="00AE6999">
      <w:r w:rsidRPr="00AE6999">
        <w:rPr>
          <w:noProof/>
        </w:rPr>
        <w:drawing>
          <wp:inline distT="0" distB="0" distL="0" distR="0" wp14:anchorId="112CA6A8" wp14:editId="0D0E09C7">
            <wp:extent cx="5731510" cy="1748155"/>
            <wp:effectExtent l="0" t="0" r="254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4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F0483" w14:textId="75095674" w:rsidR="00200C92" w:rsidRPr="00200C92" w:rsidRDefault="00232E87" w:rsidP="00200C9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ja-JP"/>
        </w:rPr>
      </w:pPr>
      <w:r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eastAsia="ja-JP"/>
        </w:rPr>
        <w:t xml:space="preserve">S1 </w:t>
      </w:r>
      <w:r w:rsidR="00200C92" w:rsidRPr="00200C92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eastAsia="ja-JP"/>
        </w:rPr>
        <w:t>Fig.</w:t>
      </w:r>
      <w:r w:rsidR="00200C92" w:rsidRPr="00200C92">
        <w:rPr>
          <w:rFonts w:ascii="Times New Roman" w:eastAsia="Malgun Gothic" w:hAnsi="Times New Roman" w:cs="Times New Roman"/>
          <w:kern w:val="0"/>
          <w:sz w:val="24"/>
          <w:szCs w:val="24"/>
          <w:lang w:eastAsia="ja-JP"/>
        </w:rPr>
        <w:t xml:space="preserve"> </w:t>
      </w:r>
      <w:r w:rsidR="00BB3987" w:rsidRPr="00BB3987">
        <w:rPr>
          <w:rFonts w:ascii="Times New Roman" w:eastAsia="Malgun Gothic" w:hAnsi="Times New Roman" w:cs="Times New Roman"/>
          <w:kern w:val="0"/>
          <w:sz w:val="24"/>
          <w:szCs w:val="24"/>
          <w:lang w:eastAsia="ja-JP"/>
        </w:rPr>
        <w:t>Scatter plots of the cross-sectional area versus CSF dynamics variables. Comparison of the min AP with cephalic peak velocity (A), caudal peak velocity (B), and peak-to-peak velocity (C).</w:t>
      </w:r>
    </w:p>
    <w:sectPr w:rsidR="00200C92" w:rsidRPr="00200C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E98A6C" w14:textId="77777777" w:rsidR="00C10803" w:rsidRDefault="00C10803" w:rsidP="00200C92">
      <w:pPr>
        <w:spacing w:after="0" w:line="240" w:lineRule="auto"/>
      </w:pPr>
      <w:r>
        <w:separator/>
      </w:r>
    </w:p>
  </w:endnote>
  <w:endnote w:type="continuationSeparator" w:id="0">
    <w:p w14:paraId="29E0CD32" w14:textId="77777777" w:rsidR="00C10803" w:rsidRDefault="00C10803" w:rsidP="00200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BFD682" w14:textId="77777777" w:rsidR="00C10803" w:rsidRDefault="00C10803" w:rsidP="00200C92">
      <w:pPr>
        <w:spacing w:after="0" w:line="240" w:lineRule="auto"/>
      </w:pPr>
      <w:r>
        <w:separator/>
      </w:r>
    </w:p>
  </w:footnote>
  <w:footnote w:type="continuationSeparator" w:id="0">
    <w:p w14:paraId="738CA57F" w14:textId="77777777" w:rsidR="00C10803" w:rsidRDefault="00C10803" w:rsidP="00200C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AA"/>
    <w:rsid w:val="00200C92"/>
    <w:rsid w:val="00232E87"/>
    <w:rsid w:val="00294A87"/>
    <w:rsid w:val="004F181F"/>
    <w:rsid w:val="0067729B"/>
    <w:rsid w:val="006A21A9"/>
    <w:rsid w:val="006C4FA1"/>
    <w:rsid w:val="007653AA"/>
    <w:rsid w:val="007C487D"/>
    <w:rsid w:val="008F6405"/>
    <w:rsid w:val="009C3D94"/>
    <w:rsid w:val="009E1A30"/>
    <w:rsid w:val="00AE6999"/>
    <w:rsid w:val="00B17199"/>
    <w:rsid w:val="00BB3987"/>
    <w:rsid w:val="00BB7AD2"/>
    <w:rsid w:val="00C10803"/>
    <w:rsid w:val="00DD0E77"/>
    <w:rsid w:val="00EE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D792AE"/>
  <w15:chartTrackingRefBased/>
  <w15:docId w15:val="{12467EC1-0A0C-46CE-99FD-5BB549DE0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C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0C92"/>
  </w:style>
  <w:style w:type="paragraph" w:styleId="Footer">
    <w:name w:val="footer"/>
    <w:basedOn w:val="Normal"/>
    <w:link w:val="FooterChar"/>
    <w:uiPriority w:val="99"/>
    <w:unhideWhenUsed/>
    <w:rsid w:val="00200C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0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지[ 대학원석·박사통합과정수료 / 뇌공학과 ]</dc:creator>
  <cp:keywords/>
  <dc:description/>
  <cp:lastModifiedBy>chn off35</cp:lastModifiedBy>
  <cp:revision>10</cp:revision>
  <dcterms:created xsi:type="dcterms:W3CDTF">2021-03-09T03:57:00Z</dcterms:created>
  <dcterms:modified xsi:type="dcterms:W3CDTF">2021-04-17T06:48:00Z</dcterms:modified>
</cp:coreProperties>
</file>